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8462F" w14:textId="1068081C" w:rsidR="009A545E" w:rsidRDefault="00942329">
      <w:pPr>
        <w:pageBreakBefore/>
        <w:suppressAutoHyphens w:val="0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ESM Table </w:t>
      </w:r>
      <w:r>
        <w:rPr>
          <w:rFonts w:ascii="Arial" w:hAnsi="Arial"/>
          <w:b/>
          <w:bCs/>
          <w:sz w:val="22"/>
          <w:szCs w:val="22"/>
        </w:rPr>
        <w:t>1</w:t>
      </w:r>
      <w:r w:rsidR="000D0A04">
        <w:rPr>
          <w:rFonts w:ascii="Arial" w:hAnsi="Arial"/>
          <w:b/>
          <w:bCs/>
          <w:sz w:val="22"/>
          <w:szCs w:val="22"/>
        </w:rPr>
        <w:t>Study population derivation</w:t>
      </w:r>
    </w:p>
    <w:tbl>
      <w:tblPr>
        <w:tblW w:w="14078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5"/>
        <w:gridCol w:w="1665"/>
        <w:gridCol w:w="1755"/>
        <w:gridCol w:w="945"/>
        <w:gridCol w:w="1365"/>
        <w:gridCol w:w="1350"/>
        <w:gridCol w:w="1410"/>
        <w:gridCol w:w="1529"/>
        <w:gridCol w:w="1479"/>
        <w:gridCol w:w="1575"/>
      </w:tblGrid>
      <w:tr w:rsidR="003C4B23" w:rsidRPr="00437831" w14:paraId="3EF43A85" w14:textId="77777777" w:rsidTr="00A474F2">
        <w:trPr>
          <w:trHeight w:val="300"/>
        </w:trPr>
        <w:tc>
          <w:tcPr>
            <w:tcW w:w="442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166A2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b/>
                <w:bCs/>
                <w:sz w:val="22"/>
                <w:szCs w:val="22"/>
              </w:rPr>
            </w:pPr>
            <w:r w:rsidRPr="00437831">
              <w:rPr>
                <w:rFonts w:ascii="Arial" w:eastAsia="Arial" w:hAnsi="Arial"/>
                <w:b/>
                <w:bCs/>
                <w:sz w:val="22"/>
                <w:szCs w:val="22"/>
              </w:rPr>
              <w:t>SGLT2-i</w:t>
            </w:r>
          </w:p>
        </w:tc>
        <w:tc>
          <w:tcPr>
            <w:tcW w:w="9653" w:type="dxa"/>
            <w:gridSpan w:val="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B276C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b/>
                <w:bCs/>
                <w:sz w:val="22"/>
                <w:szCs w:val="22"/>
              </w:rPr>
            </w:pPr>
            <w:r w:rsidRPr="00437831">
              <w:rPr>
                <w:rFonts w:ascii="Arial" w:eastAsia="Arial" w:hAnsi="Arial"/>
                <w:b/>
                <w:bCs/>
                <w:sz w:val="22"/>
                <w:szCs w:val="22"/>
              </w:rPr>
              <w:t>GLP1-RA</w:t>
            </w:r>
          </w:p>
        </w:tc>
      </w:tr>
      <w:tr w:rsidR="003C4B23" w:rsidRPr="00437831" w14:paraId="6F076474" w14:textId="77777777" w:rsidTr="00A474F2">
        <w:trPr>
          <w:trHeight w:val="300"/>
        </w:trPr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5C374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All*</w:t>
            </w:r>
          </w:p>
        </w:tc>
        <w:tc>
          <w:tcPr>
            <w:tcW w:w="16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80963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Dapagliflozin</w:t>
            </w:r>
          </w:p>
        </w:tc>
        <w:tc>
          <w:tcPr>
            <w:tcW w:w="17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D0969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Empagliflozin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ED0F1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All*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2988D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Exenatide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31B62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Liraglutide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E675A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Exenatide SR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FBEFD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proofErr w:type="spellStart"/>
            <w:r w:rsidRPr="00437831">
              <w:rPr>
                <w:rFonts w:ascii="Arial" w:eastAsia="Arial" w:hAnsi="Arial"/>
                <w:sz w:val="22"/>
                <w:szCs w:val="22"/>
              </w:rPr>
              <w:t>Lixisenatide</w:t>
            </w:r>
            <w:proofErr w:type="spellEnd"/>
          </w:p>
        </w:tc>
        <w:tc>
          <w:tcPr>
            <w:tcW w:w="14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BAD6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Dulaglutide</w:t>
            </w:r>
          </w:p>
        </w:tc>
        <w:tc>
          <w:tcPr>
            <w:tcW w:w="1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29629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proofErr w:type="spellStart"/>
            <w:r w:rsidRPr="00437831">
              <w:rPr>
                <w:rFonts w:ascii="Arial" w:eastAsia="Arial" w:hAnsi="Arial"/>
                <w:sz w:val="22"/>
                <w:szCs w:val="22"/>
              </w:rPr>
              <w:t>Semaglutide</w:t>
            </w:r>
            <w:proofErr w:type="spellEnd"/>
          </w:p>
        </w:tc>
      </w:tr>
      <w:tr w:rsidR="003C4B23" w:rsidRPr="00437831" w14:paraId="34F2440F" w14:textId="77777777" w:rsidTr="00A474F2">
        <w:trPr>
          <w:trHeight w:val="300"/>
        </w:trPr>
        <w:tc>
          <w:tcPr>
            <w:tcW w:w="14078" w:type="dxa"/>
            <w:gridSpan w:val="1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5B3E0" w14:textId="77777777" w:rsidR="003C4B23" w:rsidRPr="00437831" w:rsidRDefault="003C4B23" w:rsidP="00A474F2">
            <w:pPr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Total number of individuals before exclusions</w:t>
            </w:r>
          </w:p>
        </w:tc>
      </w:tr>
      <w:tr w:rsidR="003C4B23" w:rsidRPr="00437831" w14:paraId="6DC0D4AC" w14:textId="77777777" w:rsidTr="00A474F2">
        <w:trPr>
          <w:trHeight w:val="300"/>
        </w:trPr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9C951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3234*</w:t>
            </w:r>
          </w:p>
        </w:tc>
        <w:tc>
          <w:tcPr>
            <w:tcW w:w="16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D0868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2921</w:t>
            </w:r>
          </w:p>
        </w:tc>
        <w:tc>
          <w:tcPr>
            <w:tcW w:w="17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871C6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0164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1734C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7870*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1178E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18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1809F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2647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02C07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777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5E155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326</w:t>
            </w:r>
          </w:p>
        </w:tc>
        <w:tc>
          <w:tcPr>
            <w:tcW w:w="14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25D16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347</w:t>
            </w:r>
          </w:p>
        </w:tc>
        <w:tc>
          <w:tcPr>
            <w:tcW w:w="1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9DB5A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023</w:t>
            </w:r>
          </w:p>
        </w:tc>
      </w:tr>
      <w:tr w:rsidR="003C4B23" w:rsidRPr="00437831" w14:paraId="6E12D91D" w14:textId="77777777" w:rsidTr="00A474F2">
        <w:trPr>
          <w:trHeight w:val="300"/>
        </w:trPr>
        <w:tc>
          <w:tcPr>
            <w:tcW w:w="14078" w:type="dxa"/>
            <w:gridSpan w:val="1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BC78B" w14:textId="77777777" w:rsidR="003C4B23" w:rsidRPr="00437831" w:rsidRDefault="003C4B23" w:rsidP="00A474F2">
            <w:pPr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Excluded due to prescription for another subclass within one-year</w:t>
            </w:r>
          </w:p>
        </w:tc>
      </w:tr>
      <w:tr w:rsidR="003C4B23" w:rsidRPr="00437831" w14:paraId="46C6C85B" w14:textId="77777777" w:rsidTr="00A474F2">
        <w:trPr>
          <w:trHeight w:val="300"/>
        </w:trPr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02186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51*</w:t>
            </w:r>
          </w:p>
        </w:tc>
        <w:tc>
          <w:tcPr>
            <w:tcW w:w="16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2F26A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71</w:t>
            </w:r>
          </w:p>
        </w:tc>
        <w:tc>
          <w:tcPr>
            <w:tcW w:w="17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A9317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72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9B73D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585*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78FDA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44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67F3B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16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BB687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96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62671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76</w:t>
            </w:r>
          </w:p>
        </w:tc>
        <w:tc>
          <w:tcPr>
            <w:tcW w:w="14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DAF3E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98</w:t>
            </w:r>
          </w:p>
        </w:tc>
        <w:tc>
          <w:tcPr>
            <w:tcW w:w="1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8B078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43</w:t>
            </w:r>
          </w:p>
        </w:tc>
      </w:tr>
      <w:tr w:rsidR="003C4B23" w:rsidRPr="00437831" w14:paraId="6D33A5C2" w14:textId="77777777" w:rsidTr="00A474F2">
        <w:trPr>
          <w:trHeight w:val="300"/>
        </w:trPr>
        <w:tc>
          <w:tcPr>
            <w:tcW w:w="14078" w:type="dxa"/>
            <w:gridSpan w:val="1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11FF4" w14:textId="77777777" w:rsidR="003C4B23" w:rsidRPr="00437831" w:rsidRDefault="003C4B23" w:rsidP="00A474F2">
            <w:pPr>
              <w:rPr>
                <w:rFonts w:ascii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 xml:space="preserve">Excluded due to not having one-year available follow up </w:t>
            </w:r>
          </w:p>
        </w:tc>
      </w:tr>
      <w:tr w:rsidR="003C4B23" w:rsidRPr="00437831" w14:paraId="66E0E200" w14:textId="77777777" w:rsidTr="00A474F2">
        <w:trPr>
          <w:trHeight w:val="300"/>
        </w:trPr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B06AC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3992*</w:t>
            </w:r>
          </w:p>
        </w:tc>
        <w:tc>
          <w:tcPr>
            <w:tcW w:w="16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BF6C9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078</w:t>
            </w:r>
          </w:p>
        </w:tc>
        <w:tc>
          <w:tcPr>
            <w:tcW w:w="17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75210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2773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40FDF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2648*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1B29B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57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DC0EB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544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EE4B1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70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834BD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40</w:t>
            </w:r>
          </w:p>
        </w:tc>
        <w:tc>
          <w:tcPr>
            <w:tcW w:w="14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C19B6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350</w:t>
            </w:r>
          </w:p>
        </w:tc>
        <w:tc>
          <w:tcPr>
            <w:tcW w:w="1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36044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416</w:t>
            </w:r>
          </w:p>
        </w:tc>
      </w:tr>
      <w:tr w:rsidR="003C4B23" w:rsidRPr="00437831" w14:paraId="42EF2B7A" w14:textId="77777777" w:rsidTr="00A474F2">
        <w:trPr>
          <w:trHeight w:val="300"/>
        </w:trPr>
        <w:tc>
          <w:tcPr>
            <w:tcW w:w="14078" w:type="dxa"/>
            <w:gridSpan w:val="1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AF6E9" w14:textId="77777777" w:rsidR="003C4B23" w:rsidRPr="00437831" w:rsidRDefault="003C4B23" w:rsidP="00A474F2">
            <w:pPr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Final study population</w:t>
            </w:r>
          </w:p>
        </w:tc>
      </w:tr>
      <w:tr w:rsidR="003C4B23" w:rsidRPr="00437831" w14:paraId="6D760CBC" w14:textId="77777777" w:rsidTr="00A474F2">
        <w:trPr>
          <w:trHeight w:val="300"/>
        </w:trPr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3B132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9091</w:t>
            </w:r>
          </w:p>
        </w:tc>
        <w:tc>
          <w:tcPr>
            <w:tcW w:w="16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1CF1D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772</w:t>
            </w:r>
          </w:p>
        </w:tc>
        <w:tc>
          <w:tcPr>
            <w:tcW w:w="17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3606E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7319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72E15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4637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FB877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46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48917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1987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C2BB7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511</w:t>
            </w:r>
          </w:p>
        </w:tc>
        <w:tc>
          <w:tcPr>
            <w:tcW w:w="15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60F22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210</w:t>
            </w:r>
          </w:p>
        </w:tc>
        <w:tc>
          <w:tcPr>
            <w:tcW w:w="14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F4460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899</w:t>
            </w:r>
          </w:p>
        </w:tc>
        <w:tc>
          <w:tcPr>
            <w:tcW w:w="1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ED31F" w14:textId="77777777" w:rsidR="003C4B23" w:rsidRPr="00437831" w:rsidRDefault="003C4B23" w:rsidP="00A474F2">
            <w:pPr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437831">
              <w:rPr>
                <w:rFonts w:ascii="Arial" w:eastAsia="Arial" w:hAnsi="Arial"/>
                <w:sz w:val="22"/>
                <w:szCs w:val="22"/>
              </w:rPr>
              <w:t>564</w:t>
            </w:r>
          </w:p>
        </w:tc>
      </w:tr>
    </w:tbl>
    <w:p w14:paraId="64D380E4" w14:textId="77777777" w:rsidR="003C4B23" w:rsidRPr="00437831" w:rsidRDefault="003C4B23" w:rsidP="003C4B23">
      <w:pPr>
        <w:spacing w:line="360" w:lineRule="auto"/>
        <w:jc w:val="both"/>
        <w:rPr>
          <w:rFonts w:ascii="Arial" w:eastAsia="Arial" w:hAnsi="Arial"/>
          <w:sz w:val="22"/>
          <w:szCs w:val="22"/>
        </w:rPr>
      </w:pPr>
      <w:r w:rsidRPr="00437831">
        <w:rPr>
          <w:rFonts w:ascii="Arial" w:eastAsia="Arial" w:hAnsi="Arial"/>
          <w:sz w:val="22"/>
          <w:szCs w:val="22"/>
        </w:rPr>
        <w:t>*</w:t>
      </w:r>
      <w:r w:rsidRPr="00437831">
        <w:rPr>
          <w:rFonts w:ascii="Arial" w:hAnsi="Arial"/>
          <w:i/>
          <w:iCs/>
          <w:sz w:val="22"/>
          <w:szCs w:val="22"/>
        </w:rPr>
        <w:t xml:space="preserve"> These totals include subclasses with small numbers (i.e. canagliflozin, oral </w:t>
      </w:r>
      <w:proofErr w:type="spellStart"/>
      <w:r w:rsidRPr="00437831">
        <w:rPr>
          <w:rFonts w:ascii="Arial" w:hAnsi="Arial"/>
          <w:i/>
          <w:iCs/>
          <w:sz w:val="22"/>
          <w:szCs w:val="22"/>
        </w:rPr>
        <w:t>semaglutide</w:t>
      </w:r>
      <w:proofErr w:type="spellEnd"/>
      <w:r w:rsidRPr="00437831">
        <w:rPr>
          <w:rFonts w:ascii="Arial" w:hAnsi="Arial"/>
          <w:i/>
          <w:iCs/>
          <w:sz w:val="22"/>
          <w:szCs w:val="22"/>
        </w:rPr>
        <w:t xml:space="preserve"> and </w:t>
      </w:r>
      <w:proofErr w:type="spellStart"/>
      <w:r w:rsidRPr="00437831">
        <w:rPr>
          <w:rFonts w:ascii="Arial" w:hAnsi="Arial"/>
          <w:i/>
          <w:iCs/>
          <w:sz w:val="22"/>
          <w:szCs w:val="22"/>
        </w:rPr>
        <w:t>Saxenda</w:t>
      </w:r>
      <w:proofErr w:type="spellEnd"/>
      <w:r w:rsidRPr="00437831">
        <w:rPr>
          <w:rFonts w:ascii="Arial" w:hAnsi="Arial"/>
          <w:i/>
          <w:iCs/>
          <w:sz w:val="22"/>
          <w:szCs w:val="22"/>
        </w:rPr>
        <w:t>)</w:t>
      </w:r>
    </w:p>
    <w:p w14:paraId="27D8C9FC" w14:textId="77777777" w:rsidR="003318BC" w:rsidRDefault="003318BC">
      <w:pPr>
        <w:suppressAutoHyphens w:val="0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br w:type="page"/>
      </w:r>
    </w:p>
    <w:p w14:paraId="4FA84630" w14:textId="263A5B99" w:rsidR="009A545E" w:rsidRDefault="0016758A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ESM</w:t>
      </w:r>
      <w:r w:rsidR="0063145C">
        <w:rPr>
          <w:rFonts w:ascii="Arial" w:hAnsi="Arial"/>
          <w:b/>
          <w:bCs/>
          <w:sz w:val="22"/>
          <w:szCs w:val="22"/>
        </w:rPr>
        <w:t xml:space="preserve"> </w:t>
      </w:r>
      <w:r w:rsidR="00873CA8">
        <w:rPr>
          <w:rFonts w:ascii="Arial" w:hAnsi="Arial"/>
          <w:b/>
          <w:bCs/>
          <w:sz w:val="22"/>
          <w:szCs w:val="22"/>
        </w:rPr>
        <w:t>Table</w:t>
      </w:r>
      <w:r w:rsidR="00A26552">
        <w:rPr>
          <w:rFonts w:ascii="Arial" w:hAnsi="Arial"/>
          <w:b/>
          <w:bCs/>
          <w:sz w:val="22"/>
          <w:szCs w:val="22"/>
        </w:rPr>
        <w:t xml:space="preserve"> 2</w:t>
      </w:r>
      <w:r w:rsidR="00873CA8">
        <w:rPr>
          <w:rFonts w:ascii="Arial" w:hAnsi="Arial"/>
          <w:b/>
          <w:bCs/>
          <w:sz w:val="22"/>
          <w:szCs w:val="22"/>
        </w:rPr>
        <w:t xml:space="preserve"> </w:t>
      </w:r>
      <w:r w:rsidR="0063145C">
        <w:rPr>
          <w:rFonts w:ascii="Arial" w:hAnsi="Arial"/>
          <w:b/>
          <w:bCs/>
          <w:sz w:val="22"/>
          <w:szCs w:val="22"/>
        </w:rPr>
        <w:t>SGLT2i baseline characteristics by drug usage category</w:t>
      </w:r>
    </w:p>
    <w:tbl>
      <w:tblPr>
        <w:tblW w:w="1431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0"/>
        <w:gridCol w:w="1965"/>
        <w:gridCol w:w="1980"/>
        <w:gridCol w:w="2101"/>
        <w:gridCol w:w="1940"/>
        <w:gridCol w:w="2068"/>
        <w:gridCol w:w="2068"/>
      </w:tblGrid>
      <w:tr w:rsidR="009A545E" w14:paraId="4FA8463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1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3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herent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oor adherenc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8463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scontinued Standard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8463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scontinued</w:t>
            </w:r>
          </w:p>
          <w:p w14:paraId="4FA8463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pper Bound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8463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scontinued</w:t>
            </w:r>
          </w:p>
          <w:p w14:paraId="4FA8463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tolerance</w:t>
            </w:r>
          </w:p>
        </w:tc>
      </w:tr>
      <w:tr w:rsidR="009A545E" w14:paraId="4FA8464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B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 (%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C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52 (68.7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80 (7.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3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5 (6.5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7 (8.5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1 (8.6)</w:t>
            </w:r>
          </w:p>
        </w:tc>
      </w:tr>
      <w:tr w:rsidR="009A545E" w14:paraId="4FA8464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3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ubclas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apaglifloz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26 (18.6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9 (14.6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3 (17.9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5 (15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0 (15.8)</w:t>
            </w:r>
          </w:p>
        </w:tc>
      </w:tr>
      <w:tr w:rsidR="009A545E" w14:paraId="4FA8465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B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mpaglifloz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26 (81.4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1 (85.4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4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72 (82.1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2 (84.6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41 (84.2)</w:t>
            </w:r>
          </w:p>
        </w:tc>
      </w:tr>
      <w:tr w:rsidR="009A545E" w14:paraId="4FA8465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3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ior subclas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6 (4.2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 (4.3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 (4.5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 (4.0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6 (4.7)</w:t>
            </w:r>
          </w:p>
        </w:tc>
      </w:tr>
      <w:tr w:rsidR="009A545E" w14:paraId="4FA8466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B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g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2.2 (55.5 - 69.1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9.6 (53.2- 65.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5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2.3(55.2 - 69.2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2.4 (54.9 - 70.2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.9 (56.5 - 71.3)</w:t>
            </w:r>
          </w:p>
        </w:tc>
      </w:tr>
      <w:tr w:rsidR="009A545E" w14:paraId="4FA8466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3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ex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70 (37.5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2 (40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5 (42.6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8 (47.9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6 (44.2)</w:t>
            </w:r>
          </w:p>
        </w:tc>
      </w:tr>
      <w:tr w:rsidR="009A545E" w14:paraId="4FA8467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B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ocial Deprivatio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(Mo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85 (21.2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5 (25.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6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0 (22.6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4 (22.0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8 (19.4)</w:t>
            </w:r>
          </w:p>
        </w:tc>
      </w:tr>
      <w:tr w:rsidR="009A545E" w14:paraId="4FA8467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3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57 (20.8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1 (20.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3 (23.1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0 (20.1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5 (19.1)</w:t>
            </w:r>
          </w:p>
        </w:tc>
      </w:tr>
      <w:tr w:rsidR="009A545E" w14:paraId="4FA8468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B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33 (20.4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9 (20.4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7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3 (19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5 (19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6 (21.8)</w:t>
            </w:r>
          </w:p>
        </w:tc>
      </w:tr>
      <w:tr w:rsidR="009A545E" w14:paraId="4FA8468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3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06 (16.6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3 (15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3 (17.9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7 (18.3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1 (19.8)</w:t>
            </w:r>
          </w:p>
        </w:tc>
      </w:tr>
      <w:tr w:rsidR="009A545E" w14:paraId="4FA8469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B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 (Lea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72 (16.1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 (12.4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8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 (12.3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2 (13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1 (15.9)</w:t>
            </w:r>
          </w:p>
        </w:tc>
      </w:tr>
      <w:tr w:rsidR="009A545E" w14:paraId="4FA8469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3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Missin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9 (4.9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8 (5.6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 (4.3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 (6.6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 (3.9)</w:t>
            </w:r>
          </w:p>
        </w:tc>
      </w:tr>
      <w:tr w:rsidR="009A545E" w14:paraId="4FA846A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B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Diabetes duration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C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 (4.9 - 13.1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7 (4.2 -12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9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4 (4.5 - 13.0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3 (4.4 - 12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 (5.1 - 13.4)</w:t>
            </w:r>
          </w:p>
        </w:tc>
      </w:tr>
      <w:tr w:rsidR="009A545E" w14:paraId="4FA846A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3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a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13-20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00 (6.6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7 (6.9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8 (6.6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1 (6.8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6 (4.7)</w:t>
            </w:r>
          </w:p>
        </w:tc>
      </w:tr>
      <w:tr w:rsidR="009A545E" w14:paraId="4FA846B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B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16-20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26 (43.4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4 (40.3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A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3 (44.0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5 (43.5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5 (38.8)</w:t>
            </w:r>
          </w:p>
        </w:tc>
      </w:tr>
      <w:tr w:rsidR="009A545E" w14:paraId="4FA846B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3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19-20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26 (50.0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9 (52.8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4 (49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1 (49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30 (56.5)</w:t>
            </w:r>
          </w:p>
        </w:tc>
      </w:tr>
      <w:tr w:rsidR="009A545E" w14:paraId="4FA846C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B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MI (kg/m²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C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.5 (29.7 - 38.0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.8 (29.4 - 38.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B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.4(29.3 - 38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.2 (29.1 - 38.0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.6 (28.7 - 37.7)</w:t>
            </w:r>
          </w:p>
        </w:tc>
      </w:tr>
      <w:tr w:rsidR="009A545E" w14:paraId="4FA846C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3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bA1c (mmol/mol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4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0 (66.0 - 87.0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.0 (68.0 - 92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0(68.0 - 88.0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0 (68.0 - 87.0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0 (67.0 - 88.0)</w:t>
            </w:r>
          </w:p>
        </w:tc>
      </w:tr>
      <w:tr w:rsidR="009A545E" w14:paraId="4FA846D2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B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GFR (mL/min/1.73m²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C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.4 (79.3 - 101.9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6.0 (84.3 - 104.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C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1.8 (78.4 - 102.5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1.6 (77.8 - 101.8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1.1 (75.2 - 101.2)</w:t>
            </w:r>
          </w:p>
        </w:tc>
      </w:tr>
      <w:tr w:rsidR="009A545E" w14:paraId="4FA846DA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3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medications: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form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95(82.5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33(78.4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41(76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7(77.2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4(71.5)</w:t>
            </w:r>
          </w:p>
        </w:tc>
      </w:tr>
      <w:tr w:rsidR="009A545E" w14:paraId="4FA846E2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B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Sulphonylureas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66(37.4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5(34.6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D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0(34.8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6(42.3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0(32.9)</w:t>
            </w:r>
          </w:p>
        </w:tc>
      </w:tr>
      <w:tr w:rsidR="009A545E" w14:paraId="4FA846EA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3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Z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45(7.4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(7.2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2(7.3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9(9.2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(6.3)</w:t>
            </w:r>
          </w:p>
        </w:tc>
      </w:tr>
      <w:tr w:rsidR="009A545E" w14:paraId="4FA846F2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B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PP4-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86(31.2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2(28.2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E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2(26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2(29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1(25.1)</w:t>
            </w:r>
          </w:p>
        </w:tc>
      </w:tr>
      <w:tr w:rsidR="009A545E" w14:paraId="4FA846FA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3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4" w14:textId="2B22AEB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LP</w:t>
            </w:r>
            <w:r w:rsidR="002C0FF5">
              <w:rPr>
                <w:rFonts w:ascii="Arial" w:hAnsi="Arial"/>
                <w:sz w:val="22"/>
                <w:szCs w:val="22"/>
              </w:rPr>
              <w:t>-</w:t>
            </w:r>
            <w:r>
              <w:rPr>
                <w:rFonts w:ascii="Arial" w:hAnsi="Arial"/>
                <w:sz w:val="22"/>
                <w:szCs w:val="22"/>
              </w:rPr>
              <w:t>1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51(9.1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(7.2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7(8.2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5(7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1(6.7)</w:t>
            </w:r>
          </w:p>
        </w:tc>
      </w:tr>
      <w:tr w:rsidR="009A545E" w14:paraId="4FA84702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B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C" w14:textId="6C957E31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GLT2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 (1.5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 (1.2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6F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 (1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 (0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 (1.3)</w:t>
            </w:r>
          </w:p>
        </w:tc>
      </w:tr>
      <w:tr w:rsidR="009A545E" w14:paraId="4FA8470A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3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sul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9 (11.9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9 (10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 (12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 (8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7 (11.4)</w:t>
            </w:r>
          </w:p>
        </w:tc>
      </w:tr>
      <w:tr w:rsidR="009A545E" w14:paraId="4FA84712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B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ntihypertensiv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54(68.6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06(59.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0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8(60.5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1(64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66(61.2)</w:t>
            </w:r>
          </w:p>
        </w:tc>
      </w:tr>
      <w:tr w:rsidR="009A545E" w14:paraId="4FA8471A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3" w14:textId="77777777" w:rsidR="009A545E" w:rsidRDefault="009A545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4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tati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5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576(75.6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73(69.6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1(64.5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5(70.3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0(63.1)</w:t>
            </w:r>
          </w:p>
        </w:tc>
      </w:tr>
      <w:tr w:rsidR="009A545E" w14:paraId="4FA84722" w14:textId="77777777">
        <w:trPr>
          <w:trHeight w:val="300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B" w14:textId="7C6D39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ior antifungal</w:t>
            </w:r>
            <w:r w:rsidR="00C54720">
              <w:rPr>
                <w:rFonts w:ascii="Arial" w:hAnsi="Arial"/>
                <w:sz w:val="22"/>
                <w:szCs w:val="22"/>
              </w:rPr>
              <w:t xml:space="preserve"> u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5 (14.0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9 (16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1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4 (18.1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0 (18.7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 (20.1)</w:t>
            </w:r>
          </w:p>
        </w:tc>
      </w:tr>
    </w:tbl>
    <w:p w14:paraId="4FA84723" w14:textId="77777777" w:rsidR="0063145C" w:rsidRDefault="0063145C">
      <w:pPr>
        <w:rPr>
          <w:rFonts w:cs="Mangal" w:hint="eastAsia"/>
          <w:szCs w:val="21"/>
        </w:rPr>
        <w:sectPr w:rsidR="0063145C">
          <w:pgSz w:w="15840" w:h="12240" w:orient="landscape"/>
          <w:pgMar w:top="1134" w:right="1134" w:bottom="1134" w:left="1134" w:header="720" w:footer="720" w:gutter="0"/>
          <w:cols w:space="720"/>
        </w:sectPr>
      </w:pPr>
    </w:p>
    <w:p w14:paraId="4FA84724" w14:textId="11A00D63" w:rsidR="009A545E" w:rsidRDefault="00873CA8">
      <w:pPr>
        <w:pStyle w:val="Standard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ESM Table </w:t>
      </w:r>
      <w:r w:rsidR="00B708CB">
        <w:rPr>
          <w:rFonts w:ascii="Arial" w:hAnsi="Arial"/>
          <w:b/>
          <w:bCs/>
          <w:sz w:val="22"/>
          <w:szCs w:val="22"/>
        </w:rPr>
        <w:t>3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 w:rsidR="0063145C">
        <w:rPr>
          <w:rFonts w:ascii="Arial" w:hAnsi="Arial"/>
          <w:b/>
          <w:bCs/>
          <w:sz w:val="22"/>
          <w:szCs w:val="22"/>
        </w:rPr>
        <w:t>Clinical characteristics associated with poor adherence versus adherence among SGLT2i users</w:t>
      </w:r>
    </w:p>
    <w:tbl>
      <w:tblPr>
        <w:tblW w:w="1363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30"/>
        <w:gridCol w:w="1680"/>
        <w:gridCol w:w="1805"/>
        <w:gridCol w:w="2242"/>
        <w:gridCol w:w="2854"/>
        <w:gridCol w:w="2928"/>
      </w:tblGrid>
      <w:tr w:rsidR="009A545E" w14:paraId="4FA8472B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5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7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herent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8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oor adherence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OR (univariable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OR (multivariable)</w:t>
            </w:r>
          </w:p>
        </w:tc>
      </w:tr>
      <w:tr w:rsidR="009A545E" w14:paraId="4FA84732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&lt;5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17 (86.9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2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14 (13.1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0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1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</w:tr>
      <w:tr w:rsidR="009A545E" w14:paraId="4FA84739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3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5 to &lt;6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57 (88.5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8 (11.5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6 (0.69-1.08, p=0.211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8 (0.70-1.11, p=0.281)</w:t>
            </w:r>
          </w:p>
        </w:tc>
      </w:tr>
      <w:tr w:rsidR="009A545E" w14:paraId="4FA84740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A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 to &lt;7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53 (90.9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5 (9.1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6 (0.54-0.81, p&lt;0.001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3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1 (0.58-0.88, p=0.001)</w:t>
            </w:r>
          </w:p>
        </w:tc>
      </w:tr>
      <w:tr w:rsidR="009A545E" w14:paraId="4FA84747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1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≥7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25 (92.8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3 (7.2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1 (0.40-0.66, p&lt;0.001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9 (0.44-0.79, p&lt;0.001)</w:t>
            </w:r>
          </w:p>
        </w:tc>
      </w:tr>
      <w:tr w:rsidR="009A545E" w14:paraId="4FA8474E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70 (89.3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72 (10.7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C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D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</w:tr>
      <w:tr w:rsidR="009A545E" w14:paraId="4FA84755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4F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782 (90.3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08 (9.7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0 (0.77-1.06, p=0.204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4 (0.79-1.11, p=0.455)</w:t>
            </w:r>
          </w:p>
        </w:tc>
      </w:tr>
      <w:tr w:rsidR="009A545E" w14:paraId="4FA8475C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ocial Depriva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(Most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85 (88.0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75 (12.0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A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</w:tr>
      <w:tr w:rsidR="009A545E" w14:paraId="4FA84763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D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5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57 (89.9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1 (10.1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2 (0.65-1.04, p=0.106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6 (0.68-1.08, p=0.200)</w:t>
            </w:r>
          </w:p>
        </w:tc>
      </w:tr>
      <w:tr w:rsidR="009A545E" w14:paraId="4FA8476A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33 (89.9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9 (10.1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3 (0.65-1.05, p=0.116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8 (0.69-1.11, p=0.277)</w:t>
            </w:r>
          </w:p>
        </w:tc>
      </w:tr>
      <w:tr w:rsidR="009A545E" w14:paraId="4FA84771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B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06 (90.7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3 (9.3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6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5 (0.58-0.97, p=0.030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3 (0.64-1.07, p=0.159)</w:t>
            </w:r>
          </w:p>
        </w:tc>
      </w:tr>
      <w:tr w:rsidR="009A545E" w14:paraId="4FA84778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2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(Least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72 (92.0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4 (8.0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3 (0.48-0.83, p=0.001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1 (0.54-0.94, p=0.017)</w:t>
            </w:r>
          </w:p>
        </w:tc>
      </w:tr>
      <w:tr w:rsidR="009A545E" w14:paraId="4FA8477F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9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99 (88.7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8 (11.3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3 (0.63-1.34, p=0.716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7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0 (0.61-1.30, p=0.601)</w:t>
            </w:r>
          </w:p>
        </w:tc>
      </w:tr>
      <w:tr w:rsidR="009A545E" w14:paraId="4FA84786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MI (kg/m</w:t>
            </w:r>
            <w:r>
              <w:rPr>
                <w:rFonts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1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3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27 (89.5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67 (10.5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4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5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</w:tr>
      <w:tr w:rsidR="009A545E" w14:paraId="4FA8478D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7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0 to &lt;3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751 (90.9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76 (9.1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6 (0.69-1.07, p=0.181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2 (0.65-1.02, p=0.076)</w:t>
            </w:r>
          </w:p>
        </w:tc>
      </w:tr>
      <w:tr w:rsidR="009A545E" w14:paraId="4FA84794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E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8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5 to &lt;4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73 (90.5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3 (9.5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9 (0.70-1.13, p=0.354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0 (0.63-1.02, p=0.074)</w:t>
            </w:r>
          </w:p>
        </w:tc>
      </w:tr>
      <w:tr w:rsidR="009A545E" w14:paraId="4FA8479B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5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≥4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52 (88.2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7 (11.8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4 (0.89-1.46, p=0.295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5 (0.74-1.23, p=0.720)</w:t>
            </w:r>
          </w:p>
        </w:tc>
      </w:tr>
      <w:tr w:rsidR="009A545E" w14:paraId="4FA847A2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C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49 (89.4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9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7 (10.6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1 (0.76-1.34, p=0.925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1 (0.68-1.22, p=0.547)</w:t>
            </w:r>
          </w:p>
        </w:tc>
      </w:tr>
      <w:tr w:rsidR="009A545E" w14:paraId="4FA847A9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HbA</w:t>
            </w:r>
            <w:r>
              <w:rPr>
                <w:rFonts w:ascii="Arial" w:hAnsi="Arial"/>
                <w:color w:val="000000"/>
                <w:sz w:val="22"/>
                <w:szCs w:val="22"/>
                <w:vertAlign w:val="subscript"/>
              </w:rPr>
              <w:t>1c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(mmol/mol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&lt;7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072 (91.6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91 (8.4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7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8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</w:tr>
      <w:tr w:rsidR="009A545E" w14:paraId="4FA847B0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A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0 to &lt;8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34 (91.0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2 (9.0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7 (0.85-1.35, p=0.537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A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6 (0.84-1.33, p=0.635)</w:t>
            </w:r>
          </w:p>
        </w:tc>
      </w:tr>
      <w:tr w:rsidR="009A545E" w14:paraId="4FA847B7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1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0 to &lt;9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70 (89.0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2 (11.0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34 (1.06-1.69, p=0.015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27 (1.00-1.61, p=0.046)</w:t>
            </w:r>
          </w:p>
        </w:tc>
      </w:tr>
      <w:tr w:rsidR="009A545E" w14:paraId="4FA847BE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8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≥9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73 (86.5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68 (13.5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70 (1.36-2.12, p&lt;0.001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58 (1.27-1.98, p&lt;0.001)</w:t>
            </w:r>
          </w:p>
        </w:tc>
      </w:tr>
      <w:tr w:rsidR="009A545E" w14:paraId="4FA847C5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BF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03 (89.6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7 (10.4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7 (0.89-1.76, p=0.171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3 (0.86-1.73, p=0.238)</w:t>
            </w:r>
          </w:p>
        </w:tc>
      </w:tr>
      <w:tr w:rsidR="009A545E" w14:paraId="4FA847CC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CKD stag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215 (88.7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09 (11.3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A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</w:tr>
      <w:tr w:rsidR="009A545E" w14:paraId="4FA847D3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D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C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159 (91.1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11 (8.9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7 (0.64-0.91, p=0.003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4 (0.77-1.15, p=0.565)</w:t>
            </w:r>
          </w:p>
        </w:tc>
      </w:tr>
      <w:tr w:rsidR="009A545E" w14:paraId="4FA847DA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5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gt;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55 (94.2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 (5.8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49 (0.30-0.74, p=0.001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0 (0.42-1.10, p=0.134)</w:t>
            </w:r>
          </w:p>
        </w:tc>
      </w:tr>
      <w:tr w:rsidR="009A545E" w14:paraId="4FA847E1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B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23 (89.5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8 (10.5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D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2 (0.64-1.30, p=0.663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8 (0.67-1.39, p=0.900)</w:t>
            </w:r>
          </w:p>
        </w:tc>
      </w:tr>
      <w:tr w:rsidR="009A545E" w14:paraId="4FA847E8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ubclas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apagliflozin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26 (91.9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9 (8.1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6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7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</w:tr>
      <w:tr w:rsidR="009A545E" w14:paraId="4FA847EF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9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mpagliflozin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926 (89.4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81 (10.6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34 (1.08-1.68, p=0.010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E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29 (1.03-1.62, p=0.028)</w:t>
            </w:r>
          </w:p>
        </w:tc>
      </w:tr>
      <w:tr w:rsidR="009A545E" w14:paraId="4FA847F6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0" w14:textId="64C72CCC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rior </w:t>
            </w:r>
            <w:r w:rsidR="008F69F6">
              <w:rPr>
                <w:rFonts w:ascii="Arial" w:hAnsi="Arial"/>
                <w:sz w:val="22"/>
                <w:szCs w:val="22"/>
              </w:rPr>
              <w:t>exposur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1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796 (89.9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51 (10.1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4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5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</w:tr>
      <w:tr w:rsidR="009A545E" w14:paraId="4FA847FD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7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8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56 (89.8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9 (10.2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1 (0.67-1.47, p=0.966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5 (0.69-1.54, p=0.799)</w:t>
            </w:r>
          </w:p>
        </w:tc>
      </w:tr>
      <w:tr w:rsidR="009A545E" w14:paraId="4FA84804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rior antifungal us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7FF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0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207 (90.1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1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71 (9.9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2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3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ef</w:t>
            </w:r>
          </w:p>
        </w:tc>
      </w:tr>
      <w:tr w:rsidR="009A545E" w14:paraId="4FA8480B" w14:textId="77777777"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5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6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7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45 (88.6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8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9 (11.4)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9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8 (0.94-1.46, p=0.143)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A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5 (0.84-1.31, p=0.659)</w:t>
            </w:r>
          </w:p>
        </w:tc>
      </w:tr>
    </w:tbl>
    <w:p w14:paraId="4FA8480C" w14:textId="77777777" w:rsidR="009A545E" w:rsidRDefault="009A545E">
      <w:pPr>
        <w:pStyle w:val="Standard"/>
        <w:rPr>
          <w:rFonts w:ascii="Arial" w:hAnsi="Arial"/>
          <w:b/>
          <w:bCs/>
        </w:rPr>
      </w:pPr>
    </w:p>
    <w:p w14:paraId="08834E55" w14:textId="77777777" w:rsidR="00BA45A3" w:rsidRDefault="00BA45A3">
      <w:pPr>
        <w:suppressAutoHyphens w:val="0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br w:type="page"/>
      </w:r>
    </w:p>
    <w:p w14:paraId="4FA8480E" w14:textId="33C0DA4B" w:rsidR="009A545E" w:rsidRDefault="00873CA8">
      <w:pPr>
        <w:pStyle w:val="Standard"/>
        <w:rPr>
          <w:rFonts w:ascii="Arial" w:hAnsi="Arial"/>
          <w:b/>
          <w:bCs/>
          <w:color w:val="000000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ESM Table </w:t>
      </w:r>
      <w:r w:rsidR="00382CE3">
        <w:rPr>
          <w:rFonts w:ascii="Arial" w:hAnsi="Arial"/>
          <w:b/>
          <w:bCs/>
          <w:sz w:val="22"/>
          <w:szCs w:val="22"/>
        </w:rPr>
        <w:t>4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 w:rsidR="0063145C">
        <w:rPr>
          <w:rFonts w:ascii="Arial" w:hAnsi="Arial"/>
          <w:b/>
          <w:bCs/>
          <w:color w:val="000000"/>
          <w:sz w:val="22"/>
          <w:szCs w:val="22"/>
        </w:rPr>
        <w:t>Clinical characteristics associated with intolerance versus adherence among SGLT2i users</w:t>
      </w:r>
    </w:p>
    <w:tbl>
      <w:tblPr>
        <w:tblW w:w="5034" w:type="pct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6"/>
        <w:gridCol w:w="2061"/>
        <w:gridCol w:w="1541"/>
        <w:gridCol w:w="1432"/>
        <w:gridCol w:w="3140"/>
        <w:gridCol w:w="3098"/>
        <w:gridCol w:w="41"/>
      </w:tblGrid>
      <w:tr w:rsidR="009A545E" w14:paraId="4FA8481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0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1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heren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2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tolerance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OR (univariable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OR (multivariable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1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1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&lt;5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17 (89.6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65 (10.4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C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1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2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1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5 to &lt;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57 (90.7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8 (9.3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8 (0.68-1.13, p=0.316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6 (0.66-1.11, p=0.252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2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2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 to &lt;7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53 (89.6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62 (10.4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0 (0.81-1.23, p=0.990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1 (0.81-1.26, p=0.936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2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3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2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≥7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25 (85.4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6 (14.6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46 (1.18-1.82, p&lt;0.001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42 (1.09-1.84, p=0.008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3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3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70 (87.1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36 (12.9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C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3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4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3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782 (89.9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25 (10.1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6 (0.65-0.88, p&lt;0.001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8 (0.67-0.91, p=0.002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4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4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ocial Deprivatio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(Most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85 (89.7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8 (10.3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C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4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5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4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57 (89.7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5 (10.3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0 (0.79-1.28, p=0.990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9 (0.78-1.27, p=0.958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5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5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33 (88.1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66 (11.9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7 (0.92-1.48, p=0.193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7 (0.92-1.48, p=0.208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5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6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5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06 (86.9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51 (13.1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30 (1.02-1.66, p=0.031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29 (1.01-1.64, p=0.044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6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6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(Least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72 (88.9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1 (11.1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8 (0.84-1.39, p=0.549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5 (0.81-1.35, p=0.737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6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7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6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99 (90.9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0 (9.1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7 (0.57-1.30, p=0.512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4 (0.54-1.25, p=0.407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7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7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MI (kg/m</w:t>
            </w:r>
            <w:r>
              <w:rPr>
                <w:rFonts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8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3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27 (86.1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31 (13.9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C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7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8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7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0 to &lt;3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751 (90.1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93 (9.9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8 (0.56-0.83, p&lt;0.001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0 (0.57-0.87, p=0.001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8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8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5 to &lt;4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73 (90.0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1 (10.0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8 (0.55-0.85, p=0.001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1 (0.56-0.89, p=0.003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8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9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8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≥4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52 (89.8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8 (10.2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0 (0.55-0.89, p=0.004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2 (0.55-0.92, p=0.011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9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9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49 (88.1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8 (11.9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4 (0.64-1.09, p=0.186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5 (0.64-1.11, p=0.237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9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A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9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HbA</w:t>
            </w:r>
            <w:r>
              <w:rPr>
                <w:rFonts w:ascii="Arial" w:hAnsi="Arial"/>
                <w:color w:val="000000"/>
                <w:sz w:val="22"/>
                <w:szCs w:val="22"/>
                <w:vertAlign w:val="subscript"/>
              </w:rPr>
              <w:t>1c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(mmol/mol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&lt;7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072 (89.6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41 (10.4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3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4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A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A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0 to &lt;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34 (88.2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91 (11.8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5 (0.94-1.40, p=0.187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4 (0.93-1.39, p=0.222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A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B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A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0 to &lt;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70 (88.5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9 (11.5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2 (0.89-1.39, p=0.328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3 (0.90-1.41, p=0.287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B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B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≥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73 (88.7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7 (11.3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0 (0.88-1.37, p=0.411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5 (0.84-1.32, p=0.648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B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C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B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03 (88.4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3 (11.6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3 (0.82-1.54, p=0.446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9 (0.78-1.50, p=0.612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C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C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CKD stag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215 (89.4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81 (10.6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C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C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D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C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159 (88.3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86 (11.7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2 (0.95-1.31, p=0.180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5 (0.78-1.14, p=0.563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D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D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8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gt;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55 (87.4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1 (12.6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1 (0.88-1.64, p=0.227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9 (0.70-1.39, p=0.977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D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E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D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23 (88.3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3 (11.7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2 (0.79-1.55, p=0.497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4 (0.73-1.47, p=0.806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E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E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ubclas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apagliflozi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26 (90.4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0 (9.6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C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E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F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E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mpagliflozi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926 (88.5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41 (11.5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2 (1.00-1.51, p=0.057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25 (1.02-1.55, p=0.036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F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8F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7" w14:textId="61922618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rior </w:t>
            </w:r>
            <w:r w:rsidR="008F69F6">
              <w:rPr>
                <w:rFonts w:ascii="Arial" w:hAnsi="Arial"/>
                <w:sz w:val="22"/>
                <w:szCs w:val="22"/>
              </w:rPr>
              <w:t>exposur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8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796 (88.9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25 (11.1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B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C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8F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90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8F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0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56 (87.7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6 (12.3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2 (0.77-1.59, p=0.521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7 (0.73-1.52, p=0.718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90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90E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rior antifungal u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8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9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207 (89.5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A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8 (10.5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B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C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90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  <w:tr w:rsidR="009A545E" w14:paraId="4FA84916" w14:textId="77777777"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0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0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1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45 (84.7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2" w14:textId="77777777" w:rsidR="009A545E" w:rsidRDefault="0063145C">
            <w:pPr>
              <w:pStyle w:val="Standard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53 (15.3)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3" w14:textId="77777777" w:rsidR="009A545E" w:rsidRDefault="0063145C">
            <w:pPr>
              <w:pStyle w:val="Standard"/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55 (1.28-1.87, p&lt;0.001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4" w14:textId="77777777" w:rsidR="009A545E" w:rsidRDefault="0063145C">
            <w:pPr>
              <w:pStyle w:val="Standard"/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54 (1.26-1.87, p&lt;0.001)</w:t>
            </w:r>
          </w:p>
        </w:tc>
        <w:tc>
          <w:tcPr>
            <w:tcW w:w="4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8491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4FA84917" w14:textId="77777777" w:rsidR="009A545E" w:rsidRDefault="009A545E">
      <w:pPr>
        <w:pStyle w:val="Standard"/>
        <w:rPr>
          <w:rFonts w:ascii="Arial" w:hAnsi="Arial"/>
          <w:b/>
          <w:bCs/>
          <w:sz w:val="22"/>
          <w:szCs w:val="22"/>
        </w:rPr>
      </w:pPr>
    </w:p>
    <w:p w14:paraId="4FA84918" w14:textId="77777777" w:rsidR="009A545E" w:rsidRDefault="009A545E">
      <w:pPr>
        <w:pStyle w:val="Standard"/>
        <w:rPr>
          <w:rFonts w:ascii="Arial" w:hAnsi="Arial"/>
          <w:b/>
          <w:bCs/>
          <w:sz w:val="22"/>
          <w:szCs w:val="22"/>
        </w:rPr>
      </w:pPr>
    </w:p>
    <w:p w14:paraId="0E89217F" w14:textId="77777777" w:rsidR="00BA45A3" w:rsidRDefault="00BA45A3">
      <w:pPr>
        <w:pStyle w:val="Standard"/>
        <w:rPr>
          <w:rFonts w:ascii="Arial" w:hAnsi="Arial"/>
          <w:b/>
          <w:bCs/>
          <w:sz w:val="22"/>
          <w:szCs w:val="22"/>
        </w:rPr>
      </w:pPr>
    </w:p>
    <w:p w14:paraId="4FA84919" w14:textId="3060D99D" w:rsidR="009A545E" w:rsidRDefault="00873CA8">
      <w:pPr>
        <w:pStyle w:val="Standard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ESM Table </w:t>
      </w:r>
      <w:r w:rsidR="00897618">
        <w:rPr>
          <w:rFonts w:ascii="Arial" w:hAnsi="Arial"/>
          <w:b/>
          <w:bCs/>
          <w:sz w:val="22"/>
          <w:szCs w:val="22"/>
        </w:rPr>
        <w:t>5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 w:rsidR="0063145C">
        <w:rPr>
          <w:rFonts w:ascii="Arial" w:hAnsi="Arial"/>
          <w:b/>
          <w:bCs/>
          <w:sz w:val="22"/>
          <w:szCs w:val="22"/>
        </w:rPr>
        <w:t>GLP</w:t>
      </w:r>
      <w:r w:rsidR="00C54720">
        <w:rPr>
          <w:rFonts w:ascii="Arial" w:hAnsi="Arial"/>
          <w:b/>
          <w:bCs/>
          <w:sz w:val="22"/>
          <w:szCs w:val="22"/>
        </w:rPr>
        <w:t>-</w:t>
      </w:r>
      <w:r w:rsidR="0063145C">
        <w:rPr>
          <w:rFonts w:ascii="Arial" w:hAnsi="Arial"/>
          <w:b/>
          <w:bCs/>
          <w:sz w:val="22"/>
          <w:szCs w:val="22"/>
        </w:rPr>
        <w:t>1RA baseline characteristics by drug usage category</w:t>
      </w:r>
    </w:p>
    <w:tbl>
      <w:tblPr>
        <w:tblW w:w="1445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7"/>
        <w:gridCol w:w="1953"/>
        <w:gridCol w:w="2085"/>
        <w:gridCol w:w="2045"/>
        <w:gridCol w:w="2017"/>
        <w:gridCol w:w="1968"/>
        <w:gridCol w:w="1969"/>
      </w:tblGrid>
      <w:tr w:rsidR="009A545E" w14:paraId="4FA8492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A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C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herent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1D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oor adherenc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8491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scontinued Standard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8491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scontinued</w:t>
            </w:r>
          </w:p>
          <w:p w14:paraId="4FA8492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pper Bound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8492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scontinued</w:t>
            </w:r>
          </w:p>
          <w:p w14:paraId="4FA8492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tolerance</w:t>
            </w:r>
          </w:p>
        </w:tc>
      </w:tr>
      <w:tr w:rsidR="009A545E" w14:paraId="4FA8492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5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54 (65.7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20 (10.8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9 (7.4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5 (9.7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7 (6.4)</w:t>
            </w:r>
          </w:p>
        </w:tc>
      </w:tr>
      <w:tr w:rsidR="009A545E" w14:paraId="4FA8493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ubclas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D" w14:textId="77777777" w:rsidR="009A545E" w:rsidRDefault="0063145C">
            <w:pPr>
              <w:pStyle w:val="Standard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06 (15.9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2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 (8.3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0 (13.8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1 (13.6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 (12.6)</w:t>
            </w:r>
          </w:p>
        </w:tc>
      </w:tr>
      <w:tr w:rsidR="009A545E" w14:paraId="4FA8493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ulaglutid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28 (24.6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 (16.0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3 (18.3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0 (18.7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 (23.1)</w:t>
            </w:r>
          </w:p>
        </w:tc>
      </w:tr>
      <w:tr w:rsidR="009A545E" w14:paraId="4FA8494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C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Liraglutid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47 (41.0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3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9 (56.9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 (38.4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9 (29.1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6 (42.9)</w:t>
            </w:r>
          </w:p>
        </w:tc>
      </w:tr>
      <w:tr w:rsidR="009A545E" w14:paraId="4FA8494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xenatide S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1 (10.2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 (8.8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2 (14.5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2 (16.5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 (8.9)</w:t>
            </w:r>
          </w:p>
        </w:tc>
      </w:tr>
      <w:tr w:rsidR="009A545E" w14:paraId="4FA8495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C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D" w14:textId="77777777" w:rsidR="009A545E" w:rsidRDefault="0063145C">
            <w:pPr>
              <w:pStyle w:val="Standard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Lixisenatide</w:t>
            </w:r>
            <w:proofErr w:type="spellEnd"/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 (2.6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4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 (4.8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 (5.9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 (8.5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 (4.9)</w:t>
            </w:r>
          </w:p>
        </w:tc>
      </w:tr>
      <w:tr w:rsidR="009A545E" w14:paraId="4FA8495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xenatid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5 (5.7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 (5.2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 (9.0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1 (13.6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 (7.7)</w:t>
            </w:r>
          </w:p>
        </w:tc>
      </w:tr>
      <w:tr w:rsidR="009A545E" w14:paraId="4FA8496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rior subclas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D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5 (23.7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5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7 (27.9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 (27.7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7 (31.2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 (22.7)</w:t>
            </w:r>
          </w:p>
        </w:tc>
      </w:tr>
      <w:tr w:rsidR="009A545E" w14:paraId="4FA8496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.5 (55.1 - 67.8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7 (52.9 - 65.6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9.2 (51.5 - 66.5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2.6 (56.5 - 69.0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2.1 (55.2 - 68.8)</w:t>
            </w:r>
          </w:p>
        </w:tc>
      </w:tr>
      <w:tr w:rsidR="009A545E" w14:paraId="4FA8497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67 (45.7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6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7 (44.5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9 (48.1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7 (44.5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7 (55.5)</w:t>
            </w:r>
          </w:p>
        </w:tc>
      </w:tr>
      <w:tr w:rsidR="009A545E" w14:paraId="4FA8497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ocial Depriva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 (Most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3 (22.4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7 (27.9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 (29.1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9 (23.7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5 (26.3)</w:t>
            </w:r>
          </w:p>
        </w:tc>
      </w:tr>
      <w:tr w:rsidR="009A545E" w14:paraId="4FA8498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C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51 (21.6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7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 (17.4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2 (21.5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3 (22.1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 (19.4)</w:t>
            </w:r>
          </w:p>
        </w:tc>
      </w:tr>
      <w:tr w:rsidR="009A545E" w14:paraId="4FA8498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18 (20.3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4 (22.4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3 (18.3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4 (17.1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3 (21.5)</w:t>
            </w:r>
          </w:p>
        </w:tc>
      </w:tr>
      <w:tr w:rsidR="009A545E" w14:paraId="4FA8499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C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22 (16.5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8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 (15.0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5 (15.6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 (19.2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 (12.6)</w:t>
            </w:r>
          </w:p>
        </w:tc>
      </w:tr>
      <w:tr w:rsidR="009A545E" w14:paraId="4FA8499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 (Least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8 (14.8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3 (12.6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 (10.7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 (14.4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 (14.2)</w:t>
            </w:r>
          </w:p>
        </w:tc>
      </w:tr>
      <w:tr w:rsidR="009A545E" w14:paraId="4FA849A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C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2 (4.4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9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 (4.8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 (4.8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 (3.5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 (6.1)</w:t>
            </w:r>
          </w:p>
        </w:tc>
      </w:tr>
      <w:tr w:rsidR="009A545E" w14:paraId="4FA849A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iabetes dura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 (6.6 - 14.4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 (5.9 - 13.7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 (5.0 - 13.1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4 (5.8 - 15.3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7 (5.9 - 15.2)</w:t>
            </w:r>
          </w:p>
        </w:tc>
      </w:tr>
      <w:tr w:rsidR="009A545E" w14:paraId="4FA849B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008-201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0 (26.2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A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7 (35.0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 (29.1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4 (27.7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8 (27.5)</w:t>
            </w:r>
          </w:p>
        </w:tc>
      </w:tr>
      <w:tr w:rsidR="009A545E" w14:paraId="4FA849B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013-201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31 (16.9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0 (21.4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 (23.2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 (22.4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 (19.8)</w:t>
            </w:r>
          </w:p>
        </w:tc>
      </w:tr>
      <w:tr w:rsidR="009A545E" w14:paraId="4FA849C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C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016-201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9 (20.7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B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 (18.3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0 (17.3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0 (18.7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 (19.8)</w:t>
            </w:r>
          </w:p>
        </w:tc>
      </w:tr>
      <w:tr w:rsidR="009A545E" w14:paraId="4FA849C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4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019-202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4 (36.2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6 (25.2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 (30.4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7 (31.2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 (32.8)</w:t>
            </w:r>
          </w:p>
        </w:tc>
      </w:tr>
      <w:tr w:rsidR="009A545E" w14:paraId="4FA849D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sz w:val="22"/>
                <w:szCs w:val="22"/>
              </w:rPr>
              <w:t>BMI</w:t>
            </w:r>
            <w:r>
              <w:rPr>
                <w:rFonts w:ascii="Arial" w:hAnsi="Arial"/>
                <w:bCs/>
                <w:sz w:val="22"/>
                <w:szCs w:val="22"/>
              </w:rPr>
              <w:t xml:space="preserve"> (kg/m²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6.6 (33.0 - 41.1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C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6.8 (33.4 - 41.6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.7 (32.2 - 41.8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6.3 (32.5 - 41.1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.9 (32.2 - 40.0)</w:t>
            </w:r>
          </w:p>
        </w:tc>
      </w:tr>
      <w:tr w:rsidR="009A545E" w14:paraId="4FA849D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HbA1c (mmol/mol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.0 (70.0 - 92.0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.5 (69.2 - 96.0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.0 (72.8 - 95.0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.0 (71.0 - 93.0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.0 (71.0 - 93.0)</w:t>
            </w:r>
          </w:p>
        </w:tc>
      </w:tr>
      <w:tr w:rsidR="009A545E" w14:paraId="4FA849E3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GFR(</w:t>
            </w:r>
            <w:r>
              <w:rPr>
                <w:rFonts w:ascii="Arial" w:hAnsi="Arial"/>
                <w:sz w:val="22"/>
                <w:szCs w:val="22"/>
              </w:rPr>
              <w:t>mL/min/1.73m²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1.8 (74.5 - 101.5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D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.5 (77.6 - 104.0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.8(76.3 - 104.2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.0 (69.3 - 99.7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.3 (65.7 - 98.9)</w:t>
            </w:r>
          </w:p>
        </w:tc>
      </w:tr>
      <w:tr w:rsidR="009A545E" w14:paraId="4FA849EB" w14:textId="77777777"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4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Comedications: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5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Metformi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33 (83.5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8 (82.9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3 (77.2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8 (79.5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4 (70.4)</w:t>
            </w:r>
          </w:p>
        </w:tc>
      </w:tr>
      <w:tr w:rsidR="009A545E" w14:paraId="4FA849F3" w14:textId="77777777">
        <w:trPr>
          <w:trHeight w:val="300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C" w14:textId="77777777" w:rsidR="009A545E" w:rsidRDefault="009A545E">
            <w:pPr>
              <w:rPr>
                <w:rFonts w:ascii="Arial" w:eastAsia="Arial" w:hAnsi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D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/>
                <w:sz w:val="22"/>
                <w:szCs w:val="22"/>
              </w:rPr>
              <w:t>Sulphonylureas</w:t>
            </w:r>
            <w:proofErr w:type="spellEnd"/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44 (52.6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E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1 (50.2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5 (46.7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3 (48.8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8 (39.7)</w:t>
            </w:r>
          </w:p>
        </w:tc>
      </w:tr>
      <w:tr w:rsidR="009A545E" w14:paraId="4FA849FB" w14:textId="77777777">
        <w:trPr>
          <w:trHeight w:val="300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4" w14:textId="77777777" w:rsidR="009A545E" w:rsidRDefault="009A545E">
            <w:pPr>
              <w:rPr>
                <w:rFonts w:ascii="Arial" w:eastAsia="Arial" w:hAnsi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5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TZD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20 (16.4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 (19.3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0 (13.8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 (19.5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 (13.8)</w:t>
            </w:r>
          </w:p>
        </w:tc>
      </w:tr>
      <w:tr w:rsidR="009A545E" w14:paraId="4FA84A03" w14:textId="77777777">
        <w:trPr>
          <w:trHeight w:val="300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C" w14:textId="77777777" w:rsidR="009A545E" w:rsidRDefault="009A545E">
            <w:pPr>
              <w:rPr>
                <w:rFonts w:ascii="Arial" w:eastAsia="Arial" w:hAnsi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D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DPP4-i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7 (34.7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9F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8 (30.5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7 (33.6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8 (31.5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 (29.6)</w:t>
            </w:r>
          </w:p>
        </w:tc>
      </w:tr>
      <w:tr w:rsidR="009A545E" w14:paraId="4FA84A0B" w14:textId="77777777">
        <w:trPr>
          <w:trHeight w:val="300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4" w14:textId="77777777" w:rsidR="009A545E" w:rsidRDefault="009A545E">
            <w:pPr>
              <w:rPr>
                <w:rFonts w:ascii="Arial" w:eastAsia="Arial" w:hAnsi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5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GLP1-RA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2 (13.4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 (15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 (10.4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4 (11.7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 (8.5)</w:t>
            </w:r>
          </w:p>
        </w:tc>
      </w:tr>
      <w:tr w:rsidR="009A545E" w14:paraId="4FA84A13" w14:textId="77777777">
        <w:trPr>
          <w:trHeight w:val="300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C" w14:textId="77777777" w:rsidR="009A545E" w:rsidRDefault="009A545E">
            <w:pPr>
              <w:rPr>
                <w:rFonts w:ascii="Arial" w:eastAsia="Arial" w:hAnsi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D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SGLT2-i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4 (21.3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0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6 (15.7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0 (17.3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4 (17.1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 (16.6)</w:t>
            </w:r>
          </w:p>
        </w:tc>
      </w:tr>
      <w:tr w:rsidR="009A545E" w14:paraId="4FA84A1B" w14:textId="77777777">
        <w:trPr>
          <w:trHeight w:val="300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4" w14:textId="77777777" w:rsidR="009A545E" w:rsidRDefault="009A545E">
            <w:pPr>
              <w:rPr>
                <w:rFonts w:ascii="Arial" w:eastAsia="Arial" w:hAnsi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5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Insuli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1 (23.9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3 (22.1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3 (28.7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7 (33.9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 (35.6)</w:t>
            </w:r>
          </w:p>
        </w:tc>
      </w:tr>
      <w:tr w:rsidR="009A545E" w14:paraId="4FA84A23" w14:textId="77777777">
        <w:trPr>
          <w:trHeight w:val="300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C" w14:textId="77777777" w:rsidR="009A545E" w:rsidRDefault="009A545E">
            <w:pPr>
              <w:rPr>
                <w:rFonts w:ascii="Arial" w:eastAsia="Arial" w:hAnsi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D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Antihypertensiv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E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83 (73.7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1F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0 (73.8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0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1 (66.1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1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7 (76.5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2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7(67.6)</w:t>
            </w:r>
          </w:p>
        </w:tc>
      </w:tr>
      <w:tr w:rsidR="009A545E" w14:paraId="4FA84A2B" w14:textId="77777777">
        <w:trPr>
          <w:trHeight w:val="300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4" w14:textId="77777777" w:rsidR="009A545E" w:rsidRDefault="009A545E">
            <w:pPr>
              <w:rPr>
                <w:rFonts w:ascii="Arial" w:eastAsia="Arial" w:hAnsi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5" w14:textId="77777777" w:rsidR="009A545E" w:rsidRDefault="0063145C">
            <w:pPr>
              <w:pStyle w:val="Standard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Statin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6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27 (79.4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7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8 (75.7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8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0 (72.7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9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9 (74.4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A" w14:textId="77777777" w:rsidR="009A545E" w:rsidRDefault="006314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9(68.4)</w:t>
            </w:r>
          </w:p>
        </w:tc>
      </w:tr>
    </w:tbl>
    <w:p w14:paraId="4FA84A2C" w14:textId="55D8C051" w:rsidR="009A545E" w:rsidRDefault="00873CA8">
      <w:pPr>
        <w:suppressAutoHyphens w:val="0"/>
        <w:rPr>
          <w:rFonts w:ascii="Arial" w:hAnsi="Arial"/>
          <w:b/>
          <w:bCs/>
          <w:color w:val="000000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ESM Table </w:t>
      </w:r>
      <w:r w:rsidR="00942329">
        <w:rPr>
          <w:rFonts w:ascii="Arial" w:hAnsi="Arial"/>
          <w:b/>
          <w:bCs/>
          <w:sz w:val="22"/>
          <w:szCs w:val="22"/>
        </w:rPr>
        <w:t>6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 w:rsidR="0063145C">
        <w:rPr>
          <w:rFonts w:ascii="Arial" w:hAnsi="Arial"/>
          <w:b/>
          <w:bCs/>
          <w:color w:val="000000"/>
          <w:sz w:val="22"/>
          <w:szCs w:val="22"/>
        </w:rPr>
        <w:t>Clinical characteristics associated with poor adherence versus adherence among GLP</w:t>
      </w:r>
      <w:r w:rsidR="00C54720">
        <w:rPr>
          <w:rFonts w:ascii="Arial" w:hAnsi="Arial"/>
          <w:b/>
          <w:bCs/>
          <w:color w:val="000000"/>
          <w:sz w:val="22"/>
          <w:szCs w:val="22"/>
        </w:rPr>
        <w:t>-</w:t>
      </w:r>
      <w:r w:rsidR="0063145C">
        <w:rPr>
          <w:rFonts w:ascii="Arial" w:hAnsi="Arial"/>
          <w:b/>
          <w:bCs/>
          <w:color w:val="000000"/>
          <w:sz w:val="22"/>
          <w:szCs w:val="22"/>
        </w:rPr>
        <w:t>1RA user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22"/>
        <w:gridCol w:w="1742"/>
        <w:gridCol w:w="1701"/>
        <w:gridCol w:w="2171"/>
        <w:gridCol w:w="2840"/>
        <w:gridCol w:w="2886"/>
      </w:tblGrid>
      <w:tr w:rsidR="009A545E" w14:paraId="4FA84A33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2F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herent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0" w14:textId="77777777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oor adherenc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OR (univariable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OR (multivariable)</w:t>
            </w:r>
          </w:p>
        </w:tc>
      </w:tr>
      <w:tr w:rsidR="009A545E" w14:paraId="4FA84A3A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&lt;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18 (80.4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51 (19.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A41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B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5 to &lt;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22 (86.6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1 (13.4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3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4 (0.47-0.85, p=0.002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6 (0.48-0.89, p=0.007)</w:t>
            </w:r>
          </w:p>
        </w:tc>
      </w:tr>
      <w:tr w:rsidR="009A545E" w14:paraId="4FA84A48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2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 to &lt;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70 (88.3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8 (11.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4 (0.42-0.70, p&lt;0.001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6 (0.42-0.74, p&lt;0.001)</w:t>
            </w:r>
          </w:p>
        </w:tc>
      </w:tr>
      <w:tr w:rsidR="009A545E" w14:paraId="4FA84A4F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9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44 (88.1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 (11.9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5 (0.40-0.76, p&lt;0.001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4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2 (0.42-0.91, p=0.017)</w:t>
            </w:r>
          </w:p>
        </w:tc>
      </w:tr>
      <w:tr w:rsidR="009A545E" w14:paraId="4FA84A56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67 (86.2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87 (13.8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A5D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87 (85.6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33 (14.4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5 (0.85-1.29, p=0.656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2 (0.90-1.39, p=0.306)</w:t>
            </w:r>
          </w:p>
        </w:tc>
      </w:tr>
      <w:tr w:rsidR="009A545E" w14:paraId="4FA84A64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ocial Deprivation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5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(Mos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73 (83.0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7 (17.0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A6B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51 (88.3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3 (11.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5 (0.47-0.89, p=0.007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5 (0.47-0.90, p=0.009)</w:t>
            </w:r>
          </w:p>
        </w:tc>
      </w:tr>
      <w:tr w:rsidR="009A545E" w14:paraId="4FA84A72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C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18 (84.6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6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4 (15.4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9 (0.66-1.19, p=0.435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2 (0.68-1.25, p=0.612)</w:t>
            </w:r>
          </w:p>
        </w:tc>
      </w:tr>
      <w:tr w:rsidR="009A545E" w14:paraId="4FA84A79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3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22 (87.0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3 (13.0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3 (0.52-1.01, p=0.064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5 (0.53-1.06, p=0.104)</w:t>
            </w:r>
          </w:p>
        </w:tc>
      </w:tr>
      <w:tr w:rsidR="009A545E" w14:paraId="4FA84A80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A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(Leas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78 (87.7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3 (12.3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9 (0.48-0.97, p=0.035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7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4 (0.51-1.05, p=0.096)</w:t>
            </w:r>
          </w:p>
        </w:tc>
      </w:tr>
      <w:tr w:rsidR="009A545E" w14:paraId="4FA84A87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1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2 (84.8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0 (15.2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7 (0.51-1.44, p=0.610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2 (0.53-1.53, p=0.744)</w:t>
            </w:r>
          </w:p>
        </w:tc>
      </w:tr>
      <w:tr w:rsidR="009A545E" w14:paraId="4FA84A8E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MI (kg/m</w:t>
            </w:r>
            <w:r>
              <w:rPr>
                <w:rFonts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&lt;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3 (90.7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3 (9.3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A95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8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0 to &lt;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93 (85.1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1 (14.9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69 (1.08-2.77, p=0.028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54 (0.97-2.54, p=0.078)</w:t>
            </w:r>
          </w:p>
        </w:tc>
      </w:tr>
      <w:tr w:rsidR="009A545E" w14:paraId="4FA84A9C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6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5 to &lt;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64 (86.9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5 (13.1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46 (0.93-2.39, p=0.116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6 (0.79-2.09, p=0.340)</w:t>
            </w:r>
          </w:p>
        </w:tc>
      </w:tr>
      <w:tr w:rsidR="009A545E" w14:paraId="4FA84AA3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9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00 (84.1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2 (15.9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83 (1.17-2.99, p=0.011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52 (0.95-2.51, p=0.090)</w:t>
            </w:r>
          </w:p>
        </w:tc>
      </w:tr>
      <w:tr w:rsidR="009A545E" w14:paraId="4FA84AAA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4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74 (85.7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9 (14.3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62 (0.91-2.92, p=0.106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67 (0.91-3.07, p=0.098)</w:t>
            </w:r>
          </w:p>
        </w:tc>
      </w:tr>
      <w:tr w:rsidR="009A545E" w14:paraId="4FA84AB1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HbA</w:t>
            </w:r>
            <w:r>
              <w:rPr>
                <w:rFonts w:ascii="Arial" w:hAnsi="Arial"/>
                <w:color w:val="000000"/>
                <w:sz w:val="22"/>
                <w:szCs w:val="22"/>
                <w:vertAlign w:val="subscript"/>
              </w:rPr>
              <w:t>1c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(mmol/mol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&lt;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36 (85.6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7 (14.4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A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AB8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2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0 to &lt;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15 (87.2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0 (12.8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7 (0.64-1.18, p=0.365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7 (0.64-1.18, p=0.376)</w:t>
            </w:r>
          </w:p>
        </w:tc>
      </w:tr>
      <w:tr w:rsidR="009A545E" w14:paraId="4FA84ABF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9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0 to &lt;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22 (89.4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2 (10.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71 (0.50-0.98, p=0.041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B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4 (0.53-1.04, p=0.089)</w:t>
            </w:r>
          </w:p>
        </w:tc>
      </w:tr>
      <w:tr w:rsidR="009A545E" w14:paraId="4FA84AC6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0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76 (83.4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5 (16.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9 (0.90-1.57, p=0.223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6 (0.95-1.68, p=0.108)</w:t>
            </w:r>
          </w:p>
        </w:tc>
      </w:tr>
      <w:tr w:rsidR="009A545E" w14:paraId="4FA84ACD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5 (80.2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6 (19.8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47 (0.90-2.34, p=0.111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61 (0.95-2.65, p=0.069)</w:t>
            </w:r>
          </w:p>
        </w:tc>
      </w:tr>
      <w:tr w:rsidR="009A545E" w14:paraId="4FA84AD4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CKD stage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C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16 (85.1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30 (14.9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ADB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42 (86.3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4 (13.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1 (0.72-1.14, p=0.425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1 (0.85-1.44, p=0.442)</w:t>
            </w:r>
          </w:p>
        </w:tc>
      </w:tr>
      <w:tr w:rsidR="009A545E" w14:paraId="4FA84AE2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C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&gt;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82 (88.1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D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8 (11.9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7 (0.53-1.10, p=0.164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4 (0.67-1.57, p=0.856)</w:t>
            </w:r>
          </w:p>
        </w:tc>
      </w:tr>
      <w:tr w:rsidR="009A545E" w14:paraId="4FA84AE9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3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4 (86.4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8 (13.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0 (0.52-1.48, p=0.700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8 (0.49-1.51, p=0.664)</w:t>
            </w:r>
          </w:p>
        </w:tc>
      </w:tr>
      <w:tr w:rsidR="009A545E" w14:paraId="4FA84AF0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ubclas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B" w14:textId="77777777" w:rsidR="009A545E" w:rsidRDefault="0063145C">
            <w:pPr>
              <w:pStyle w:val="Standard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06 (92.1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5 (7.9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E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AF7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1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ulaglut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28 (90.4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7 (9.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4 (0.81-1.92, p=0.328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4 (0.81-1.93, p=0.331)</w:t>
            </w:r>
          </w:p>
        </w:tc>
      </w:tr>
      <w:tr w:rsidR="009A545E" w14:paraId="4FA84AFE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8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Liraglut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47 (81.4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39 (18.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2.65 (1.85-3.90, p&lt;0.001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3.07 (2.11-4.60, p&lt;0.001)</w:t>
            </w:r>
          </w:p>
        </w:tc>
      </w:tr>
      <w:tr w:rsidR="009A545E" w14:paraId="4FA84B05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AF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xenatide S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61 (87.6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7 (12.4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64 (1.01-2.69, p=0.046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46 (0.89-2.41, p=0.137)</w:t>
            </w:r>
          </w:p>
        </w:tc>
      </w:tr>
      <w:tr w:rsidR="009A545E" w14:paraId="4FA84B0C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6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7" w14:textId="77777777" w:rsidR="009A545E" w:rsidRDefault="0063145C">
            <w:pPr>
              <w:pStyle w:val="Standard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Lixisenatid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7 (77.0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0 (23.0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3.46 (1.86-6.31, p&lt;0.001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3.59 (1.90-6.65, p&lt;0.001)</w:t>
            </w:r>
          </w:p>
        </w:tc>
      </w:tr>
      <w:tr w:rsidR="009A545E" w14:paraId="4FA84B13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xenat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0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5 (86.8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 (13.2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76 (0.99-3.08, p=0.050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2.21 (1.21-3.96, p=0.009)</w:t>
            </w:r>
          </w:p>
        </w:tc>
      </w:tr>
      <w:tr w:rsidR="009A545E" w14:paraId="4FA84B1A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4" w14:textId="57BA6590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rior </w:t>
            </w:r>
            <w:r w:rsidR="008F69F6">
              <w:rPr>
                <w:rFonts w:ascii="Arial" w:hAnsi="Arial"/>
                <w:sz w:val="22"/>
                <w:szCs w:val="22"/>
              </w:rPr>
              <w:t>exposure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949 (86.5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03 (13.5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B21" w14:textId="77777777"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B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5 (83.8)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7 (16.2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1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4 (0.98-1.56, p=0.065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66 (1.28-2.15, p&lt;0.001)</w:t>
            </w:r>
          </w:p>
        </w:tc>
      </w:tr>
    </w:tbl>
    <w:p w14:paraId="4FA84B22" w14:textId="54A4F703" w:rsidR="009A545E" w:rsidRDefault="00873CA8">
      <w:pPr>
        <w:suppressAutoHyphens w:val="0"/>
        <w:rPr>
          <w:rFonts w:ascii="Arial" w:hAnsi="Arial"/>
          <w:b/>
          <w:bCs/>
          <w:color w:val="000000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lastRenderedPageBreak/>
        <w:t xml:space="preserve">ESM Table </w:t>
      </w:r>
      <w:r w:rsidR="00942329">
        <w:rPr>
          <w:rFonts w:ascii="Arial" w:hAnsi="Arial"/>
          <w:b/>
          <w:bCs/>
          <w:color w:val="000000"/>
          <w:sz w:val="22"/>
          <w:szCs w:val="22"/>
        </w:rPr>
        <w:t>7</w:t>
      </w:r>
      <w:r w:rsidR="0063145C">
        <w:rPr>
          <w:rFonts w:ascii="Arial" w:hAnsi="Arial"/>
          <w:b/>
          <w:bCs/>
          <w:color w:val="000000"/>
          <w:sz w:val="22"/>
          <w:szCs w:val="22"/>
        </w:rPr>
        <w:t xml:space="preserve"> Clinical characteristics associated with intolerance versus adherence among GLP</w:t>
      </w:r>
      <w:r w:rsidR="00C54720">
        <w:rPr>
          <w:rFonts w:ascii="Arial" w:hAnsi="Arial"/>
          <w:b/>
          <w:bCs/>
          <w:color w:val="000000"/>
          <w:sz w:val="22"/>
          <w:szCs w:val="22"/>
        </w:rPr>
        <w:t>-</w:t>
      </w:r>
      <w:r w:rsidR="0063145C">
        <w:rPr>
          <w:rFonts w:ascii="Arial" w:hAnsi="Arial"/>
          <w:b/>
          <w:bCs/>
          <w:color w:val="000000"/>
          <w:sz w:val="22"/>
          <w:szCs w:val="22"/>
        </w:rPr>
        <w:t>1RA users</w:t>
      </w:r>
    </w:p>
    <w:tbl>
      <w:tblPr>
        <w:tblW w:w="5006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49"/>
        <w:gridCol w:w="2368"/>
        <w:gridCol w:w="1551"/>
        <w:gridCol w:w="1537"/>
        <w:gridCol w:w="2913"/>
        <w:gridCol w:w="2960"/>
      </w:tblGrid>
      <w:tr w:rsidR="009A545E" w14:paraId="4FA84B29" w14:textId="77777777" w:rsidTr="004D4235">
        <w:trPr>
          <w:trHeight w:val="27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3" w14:textId="77777777" w:rsidR="009A545E" w:rsidRDefault="009A545E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5" w14:textId="77777777" w:rsidR="009A545E" w:rsidRDefault="0063145C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herent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6" w14:textId="77777777" w:rsidR="009A545E" w:rsidRDefault="0063145C">
            <w:pPr>
              <w:pStyle w:val="Standard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Intoleranc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OR (univariable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OR (multivariable)</w:t>
            </w:r>
          </w:p>
        </w:tc>
      </w:tr>
      <w:tr w:rsidR="009A545E" w14:paraId="4FA84B30" w14:textId="77777777" w:rsidTr="004D4235">
        <w:trPr>
          <w:trHeight w:val="28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&lt;5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18 (91.3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9 (8.7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2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B37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1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5 to &lt;6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22 (92.9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0 (7.1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0 (0.53-1.21, p=0.303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0 (0.52-1.22, p=0.303)</w:t>
            </w:r>
          </w:p>
        </w:tc>
      </w:tr>
      <w:tr w:rsidR="009A545E" w14:paraId="4FA84B3E" w14:textId="77777777" w:rsidTr="004D4235">
        <w:trPr>
          <w:trHeight w:val="250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8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 to &lt;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70 (91.1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95 (8.9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3 (0.73-1.45, p=0.883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9 (0.69-1.44, p=0.956)</w:t>
            </w:r>
          </w:p>
        </w:tc>
      </w:tr>
      <w:tr w:rsidR="009A545E" w14:paraId="4FA84B45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3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44 (89.3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3 (10.7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25 (0.84-1.85, p=0.262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9 (0.67-1.75, p=0.737)</w:t>
            </w:r>
          </w:p>
        </w:tc>
      </w:tr>
      <w:tr w:rsidR="009A545E" w14:paraId="4FA84B4C" w14:textId="77777777" w:rsidTr="004D4235">
        <w:trPr>
          <w:trHeight w:val="28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67 (89.5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7 (10.5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B53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4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87 (92.7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0 (7.3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8 (0.52-0.88, p=0.003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6 (0.50-0.86, p=0.002)</w:t>
            </w:r>
          </w:p>
        </w:tc>
      </w:tr>
      <w:tr w:rsidR="009A545E" w14:paraId="4FA84B5A" w14:textId="77777777" w:rsidTr="004D4235">
        <w:trPr>
          <w:trHeight w:val="27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ocial Deprivation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(Most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73 (89.8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5 (10.2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B61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B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51 (92.0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8 (8.0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5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7 (0.52-1.13, p=0.186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3 (0.49-1.09, p=0.122)</w:t>
            </w:r>
          </w:p>
        </w:tc>
      </w:tr>
      <w:tr w:rsidR="009A545E" w14:paraId="4FA84B68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2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18 (90.7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3 (9.3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0 (0.61-1.32, p=0.596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5 (0.57-1.25, p=0.410)</w:t>
            </w:r>
          </w:p>
        </w:tc>
      </w:tr>
      <w:tr w:rsidR="009A545E" w14:paraId="4FA84B6F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9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22 (93.2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1 (6.8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65 (0.41-1.00, p=0.056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6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62 (0.39-0.97, p=0.040)</w:t>
            </w:r>
          </w:p>
        </w:tc>
      </w:tr>
      <w:tr w:rsidR="009A545E" w14:paraId="4FA84B76" w14:textId="77777777" w:rsidTr="004D4235">
        <w:trPr>
          <w:trHeight w:val="250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0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(Least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78 (91.5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5 (8.5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2 (0.53-1.25, p=0.356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78 (0.50-1.20, p=0.257)</w:t>
            </w:r>
          </w:p>
        </w:tc>
      </w:tr>
      <w:tr w:rsidR="009A545E" w14:paraId="4FA84B7D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2 (88.2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5 (11.8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8 (0.63-2.09, p=0.586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5 (0.61-2.07, p=0.642)</w:t>
            </w:r>
          </w:p>
        </w:tc>
      </w:tr>
      <w:tr w:rsidR="009A545E" w14:paraId="4FA84B84" w14:textId="77777777" w:rsidTr="004D4235">
        <w:trPr>
          <w:trHeight w:val="28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MI (kg/m</w:t>
            </w:r>
            <w:r>
              <w:rPr>
                <w:rFonts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7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&lt;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3 (87.1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3 (12.9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B8B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0 to &lt;3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93 (92.0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 (8.0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9 (0.38-0.93, p=0.020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9 (0.38-0.94, p=0.024)</w:t>
            </w:r>
          </w:p>
        </w:tc>
      </w:tr>
      <w:tr w:rsidR="009A545E" w14:paraId="4FA84B92" w14:textId="77777777" w:rsidTr="004D4235">
        <w:trPr>
          <w:trHeight w:val="250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C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5 to &lt;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64 (91.2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8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4 (8.8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65 (0.43-1.02, p=0.057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64 (0.41-1.01, p=0.050)</w:t>
            </w:r>
          </w:p>
        </w:tc>
      </w:tr>
      <w:tr w:rsidR="009A545E" w14:paraId="4FA84B99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3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00 (92.5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7 (7.5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5 (0.35-0.87, p=0.010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0.51 (0.32-0.82, p=0.005)</w:t>
            </w:r>
          </w:p>
        </w:tc>
      </w:tr>
      <w:tr w:rsidR="009A545E" w14:paraId="4FA84BA0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A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74 (88.3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3 (11.7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9 (0.50-1.57, p=0.697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9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89 (0.49-1.61, p=0.712)</w:t>
            </w:r>
          </w:p>
        </w:tc>
      </w:tr>
      <w:tr w:rsidR="009A545E" w14:paraId="4FA84BA7" w14:textId="77777777" w:rsidTr="004D4235">
        <w:trPr>
          <w:trHeight w:val="28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HbA</w:t>
            </w:r>
            <w:r>
              <w:rPr>
                <w:rFonts w:ascii="Arial" w:hAnsi="Arial"/>
                <w:color w:val="000000"/>
                <w:sz w:val="22"/>
                <w:szCs w:val="22"/>
                <w:vertAlign w:val="subscript"/>
              </w:rPr>
              <w:t>1c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(mmol/mol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&lt;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36 (91.8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7 (8.2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BAE" w14:textId="77777777" w:rsidTr="004D4235">
        <w:trPr>
          <w:trHeight w:val="250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8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0 to &lt;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15 (91.0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1 (9.0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1 (0.76-1.62, p=0.599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7 (0.73-1.58, p=0.713)</w:t>
            </w:r>
          </w:p>
        </w:tc>
      </w:tr>
      <w:tr w:rsidR="009A545E" w14:paraId="4FA84BB5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AF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0 to &lt;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22 (92.1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5 (7.9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6 (0.64-1.44, p=0.852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6 (0.63-1.45, p=0.843)</w:t>
            </w:r>
          </w:p>
        </w:tc>
      </w:tr>
      <w:tr w:rsidR="009A545E" w14:paraId="4FA84BBC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6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76 (90.7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9 (9.3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4 (0.79-1.65, p=0.487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1 (0.77-1.63, p=0.572)</w:t>
            </w:r>
          </w:p>
        </w:tc>
      </w:tr>
      <w:tr w:rsidR="009A545E" w14:paraId="4FA84BC3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D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B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5 (87.5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5 (12.5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59 (0.84-2.85, p=0.131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45 (0.74-2.70, p=0.252)</w:t>
            </w:r>
          </w:p>
        </w:tc>
      </w:tr>
      <w:tr w:rsidR="009A545E" w14:paraId="4FA84BCA" w14:textId="77777777" w:rsidTr="004D4235">
        <w:trPr>
          <w:trHeight w:val="27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CKD stag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316 (92.2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1 (7.8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BD1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B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842 (91.4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79 (8.6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C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1 (0.82-1.50, p=0.488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09 (0.78-1.53, p=0.608)</w:t>
            </w:r>
          </w:p>
        </w:tc>
      </w:tr>
      <w:tr w:rsidR="009A545E" w14:paraId="4FA84BD8" w14:textId="77777777" w:rsidTr="004D4235">
        <w:trPr>
          <w:trHeight w:val="28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2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&gt;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82 (87.0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2 (13.0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77 (1.20-2.56, p=0.003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1.65 (1.04-2.58, p=0.029)</w:t>
            </w:r>
          </w:p>
        </w:tc>
      </w:tr>
      <w:tr w:rsidR="009A545E" w14:paraId="4FA84BDF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9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14 (88.4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5 (11.6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56 (0.85-2.69, p=0.128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D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40 (0.73-2.50, p=0.284)</w:t>
            </w:r>
          </w:p>
        </w:tc>
      </w:tr>
      <w:tr w:rsidR="009A545E" w14:paraId="4FA84BE6" w14:textId="77777777" w:rsidTr="004D4235">
        <w:trPr>
          <w:trHeight w:val="27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ubclass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1" w14:textId="77777777" w:rsidR="009A545E" w:rsidRDefault="0063145C">
            <w:pPr>
              <w:pStyle w:val="Standard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406 (92.9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31 (7.1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BED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7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ulaglutid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28 (91.7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7 (8.3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9 (0.76-1.89, p=0.456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6 (0.73-1.85, p=0.536)</w:t>
            </w:r>
          </w:p>
        </w:tc>
      </w:tr>
      <w:tr w:rsidR="009A545E" w14:paraId="4FA84BF4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E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E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Liraglutid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47 (90.8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06 (9.2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33 (0.89-2.04, p=0.184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50 (0.98-2.35, p=0.068)</w:t>
            </w:r>
          </w:p>
        </w:tc>
      </w:tr>
      <w:tr w:rsidR="009A545E" w14:paraId="4FA84BFB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5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xenatide S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61 (92.2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22 (7.8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9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0 (0.62-1.94, p=0.733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A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13 (0.63-2.00, p=0.683)</w:t>
            </w:r>
          </w:p>
        </w:tc>
      </w:tr>
      <w:tr w:rsidR="009A545E" w14:paraId="4FA84C02" w14:textId="77777777" w:rsidTr="004D4235">
        <w:trPr>
          <w:trHeight w:val="250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C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D" w14:textId="77777777" w:rsidR="009A545E" w:rsidRDefault="0063145C">
            <w:pPr>
              <w:pStyle w:val="Standard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Lixisenatide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7 (84.8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BF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2 (15.2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0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2.35 (1.11-4.69, p=0.019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1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2.28 (1.07-4.62, p=0.026)</w:t>
            </w:r>
          </w:p>
        </w:tc>
      </w:tr>
      <w:tr w:rsidR="009A545E" w14:paraId="4FA84C09" w14:textId="77777777" w:rsidTr="004D4235">
        <w:trPr>
          <w:trHeight w:val="259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3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xenatid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45 (88.4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9 (11.6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7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72 (0.93-3.11, p=0.079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8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.82 (0.95-3.39, p=0.064)</w:t>
            </w:r>
          </w:p>
        </w:tc>
      </w:tr>
      <w:tr w:rsidR="009A545E" w14:paraId="4FA84C10" w14:textId="77777777" w:rsidTr="004D4235">
        <w:trPr>
          <w:trHeight w:val="28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A" w14:textId="0D21480E" w:rsidR="009A545E" w:rsidRDefault="0063145C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rior </w:t>
            </w:r>
            <w:r w:rsidR="008F69F6">
              <w:rPr>
                <w:rFonts w:ascii="Arial" w:hAnsi="Arial"/>
                <w:sz w:val="22"/>
                <w:szCs w:val="22"/>
              </w:rPr>
              <w:t>exposur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B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No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C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949 (91.1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D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191 (8.9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E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0F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ref</w:t>
            </w:r>
          </w:p>
        </w:tc>
      </w:tr>
      <w:tr w:rsidR="009A545E" w14:paraId="4FA84C17" w14:textId="77777777" w:rsidTr="004D4235">
        <w:trPr>
          <w:trHeight w:val="277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11" w14:textId="77777777" w:rsidR="009A545E" w:rsidRDefault="009A545E">
            <w:pPr>
              <w:pStyle w:val="Standard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12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t>Y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13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605 (91.5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14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56 (8.5)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15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4 (0.69-1.28, p=0.719)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84C16" w14:textId="77777777" w:rsidR="009A545E" w:rsidRDefault="0063145C">
            <w:pPr>
              <w:pStyle w:val="Standard"/>
              <w:rPr>
                <w:rFonts w:hint="eastAsia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0.99 (0.71-1.38, p=0.975)</w:t>
            </w:r>
          </w:p>
        </w:tc>
      </w:tr>
    </w:tbl>
    <w:p w14:paraId="4FA84C18" w14:textId="4E8EF1A4" w:rsidR="009A545E" w:rsidRDefault="009A545E" w:rsidP="00BA45A3">
      <w:pPr>
        <w:pStyle w:val="Standard"/>
        <w:rPr>
          <w:rFonts w:hint="eastAsia"/>
        </w:rPr>
      </w:pPr>
    </w:p>
    <w:sectPr w:rsidR="009A545E">
      <w:pgSz w:w="15840" w:h="12240" w:orient="landscape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FF386" w14:textId="77777777" w:rsidR="007E5B9B" w:rsidRDefault="007E5B9B">
      <w:pPr>
        <w:rPr>
          <w:rFonts w:hint="eastAsia"/>
        </w:rPr>
      </w:pPr>
      <w:r>
        <w:separator/>
      </w:r>
    </w:p>
  </w:endnote>
  <w:endnote w:type="continuationSeparator" w:id="0">
    <w:p w14:paraId="59A335C1" w14:textId="77777777" w:rsidR="007E5B9B" w:rsidRDefault="007E5B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95D87" w14:textId="77777777" w:rsidR="007E5B9B" w:rsidRDefault="007E5B9B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440DBE9C" w14:textId="77777777" w:rsidR="007E5B9B" w:rsidRDefault="007E5B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45E"/>
    <w:rsid w:val="000D0A04"/>
    <w:rsid w:val="00106BB3"/>
    <w:rsid w:val="0016758A"/>
    <w:rsid w:val="002C0FF5"/>
    <w:rsid w:val="003318BC"/>
    <w:rsid w:val="00352181"/>
    <w:rsid w:val="00382CE3"/>
    <w:rsid w:val="003C4B23"/>
    <w:rsid w:val="003C59F4"/>
    <w:rsid w:val="00437831"/>
    <w:rsid w:val="004D4235"/>
    <w:rsid w:val="0063145C"/>
    <w:rsid w:val="007048EA"/>
    <w:rsid w:val="007E5B9B"/>
    <w:rsid w:val="007F7AE0"/>
    <w:rsid w:val="00873CA8"/>
    <w:rsid w:val="00897618"/>
    <w:rsid w:val="008F69F6"/>
    <w:rsid w:val="00942329"/>
    <w:rsid w:val="009505F5"/>
    <w:rsid w:val="009A545E"/>
    <w:rsid w:val="00A16098"/>
    <w:rsid w:val="00A26552"/>
    <w:rsid w:val="00A61218"/>
    <w:rsid w:val="00AC6E10"/>
    <w:rsid w:val="00B1633B"/>
    <w:rsid w:val="00B708CB"/>
    <w:rsid w:val="00BA45A3"/>
    <w:rsid w:val="00C54720"/>
    <w:rsid w:val="00F15B35"/>
    <w:rsid w:val="00F9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844EF"/>
  <w15:docId w15:val="{F07F685F-6883-43BB-9930-94190241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Arial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HeaderandFooter">
    <w:name w:val="Header and Footer"/>
    <w:basedOn w:val="Standard"/>
    <w:pPr>
      <w:suppressLineNumbers/>
      <w:tabs>
        <w:tab w:val="center" w:pos="4986"/>
        <w:tab w:val="right" w:pos="9972"/>
      </w:tabs>
    </w:pPr>
  </w:style>
  <w:style w:type="paragraph" w:styleId="Header">
    <w:name w:val="header"/>
    <w:basedOn w:val="HeaderandFooter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rFonts w:cs="Mangal"/>
      <w:b/>
      <w:bCs/>
      <w:sz w:val="20"/>
      <w:szCs w:val="18"/>
    </w:rPr>
  </w:style>
  <w:style w:type="paragraph" w:styleId="Revision">
    <w:name w:val="Revision"/>
    <w:pPr>
      <w:textAlignment w:val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2385</Words>
  <Characters>13599</Characters>
  <Application>Microsoft Office Word</Application>
  <DocSecurity>0</DocSecurity>
  <Lines>113</Lines>
  <Paragraphs>31</Paragraphs>
  <ScaleCrop>false</ScaleCrop>
  <Company/>
  <LinksUpToDate>false</LinksUpToDate>
  <CharactersWithSpaces>1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Donnelly</dc:creator>
  <cp:lastModifiedBy>Louise Donnelly (Staff)</cp:lastModifiedBy>
  <cp:revision>11</cp:revision>
  <cp:lastPrinted>2025-03-07T07:18:00Z</cp:lastPrinted>
  <dcterms:created xsi:type="dcterms:W3CDTF">2025-10-16T14:53:00Z</dcterms:created>
  <dcterms:modified xsi:type="dcterms:W3CDTF">2025-10-1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5-29T13:00:18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85602817-88ce-4769-9e20-79b52e3c8a38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